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7FE84" w14:textId="0351FED8" w:rsidR="00AB6544" w:rsidRPr="008C7527" w:rsidRDefault="008C7527" w:rsidP="008C7527">
      <w:pPr>
        <w:rPr>
          <w:rFonts w:cs="Arial"/>
          <w:b/>
          <w:sz w:val="32"/>
          <w:szCs w:val="32"/>
        </w:rPr>
      </w:pPr>
      <w:r w:rsidRPr="00C678AC">
        <w:rPr>
          <w:rFonts w:cs="Arial"/>
          <w:b/>
          <w:sz w:val="32"/>
          <w:szCs w:val="32"/>
        </w:rPr>
        <w:t xml:space="preserve">Anemia </w:t>
      </w:r>
      <w:r>
        <w:rPr>
          <w:rFonts w:cs="Arial"/>
          <w:b/>
          <w:sz w:val="32"/>
          <w:szCs w:val="32"/>
        </w:rPr>
        <w:t xml:space="preserve">in Ugandan </w:t>
      </w:r>
      <w:r w:rsidRPr="00C678AC">
        <w:rPr>
          <w:rFonts w:cs="Arial"/>
          <w:b/>
          <w:sz w:val="32"/>
          <w:szCs w:val="32"/>
        </w:rPr>
        <w:t>pregnan</w:t>
      </w:r>
      <w:r>
        <w:rPr>
          <w:rFonts w:cs="Arial"/>
          <w:b/>
          <w:sz w:val="32"/>
          <w:szCs w:val="32"/>
        </w:rPr>
        <w:t>t women</w:t>
      </w:r>
      <w:r w:rsidRPr="00C678AC">
        <w:rPr>
          <w:rFonts w:cs="Arial"/>
          <w:b/>
          <w:sz w:val="32"/>
          <w:szCs w:val="32"/>
        </w:rPr>
        <w:t>: a cross-sectional study</w:t>
      </w:r>
      <w:r>
        <w:rPr>
          <w:rFonts w:cs="Arial"/>
          <w:b/>
          <w:sz w:val="32"/>
          <w:szCs w:val="32"/>
        </w:rPr>
        <w:t>,</w:t>
      </w:r>
      <w:r w:rsidRPr="00C678AC">
        <w:rPr>
          <w:rFonts w:cs="Arial"/>
          <w:b/>
          <w:sz w:val="32"/>
          <w:szCs w:val="32"/>
        </w:rPr>
        <w:t xml:space="preserve"> systematic review and meta-analysis</w:t>
      </w:r>
    </w:p>
    <w:p w14:paraId="445757D3" w14:textId="7BAC7316" w:rsidR="001D2891" w:rsidRDefault="00256072" w:rsidP="00AB6544">
      <w:pPr>
        <w:spacing w:after="0"/>
      </w:pPr>
      <w:r>
        <w:t xml:space="preserve">Supplementary File 1. </w:t>
      </w:r>
      <w:r w:rsidR="00ED486D">
        <w:t>Risk of Bias Assessment of Individual Studies using Modified Newcastle Ottawa Scale.</w:t>
      </w:r>
    </w:p>
    <w:p w14:paraId="4C040E09" w14:textId="10305322" w:rsidR="00ED486D" w:rsidRDefault="00ED486D">
      <w:r>
        <w:t xml:space="preserve">Adopted from: </w:t>
      </w:r>
      <w:hyperlink r:id="rId4" w:history="1">
        <w:r w:rsidRPr="00F5436F">
          <w:rPr>
            <w:rStyle w:val="Hyperlink"/>
          </w:rPr>
          <w:t>https://journals.plos.org/plosone/article/file?type=supplementary&amp;id=info:doi/10.1371/journal.pone.0147601.s001</w:t>
        </w:r>
      </w:hyperlink>
      <w:r>
        <w:t xml:space="preserve"> </w:t>
      </w:r>
    </w:p>
    <w:tbl>
      <w:tblPr>
        <w:tblW w:w="15877" w:type="dxa"/>
        <w:tblInd w:w="-998" w:type="dxa"/>
        <w:tblLook w:val="04A0" w:firstRow="1" w:lastRow="0" w:firstColumn="1" w:lastColumn="0" w:noHBand="0" w:noVBand="1"/>
      </w:tblPr>
      <w:tblGrid>
        <w:gridCol w:w="2830"/>
        <w:gridCol w:w="1418"/>
        <w:gridCol w:w="1134"/>
        <w:gridCol w:w="1701"/>
        <w:gridCol w:w="1843"/>
        <w:gridCol w:w="1275"/>
        <w:gridCol w:w="1843"/>
        <w:gridCol w:w="1276"/>
        <w:gridCol w:w="1134"/>
        <w:gridCol w:w="1423"/>
      </w:tblGrid>
      <w:tr w:rsidR="00AB6544" w:rsidRPr="0084374B" w14:paraId="4FBBF278" w14:textId="77777777" w:rsidTr="00AB6544">
        <w:trPr>
          <w:trHeight w:val="55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44B33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5C0F7" w14:textId="62EDBA95" w:rsidR="0084374B" w:rsidRPr="0084374B" w:rsidRDefault="0084374B" w:rsidP="00AB654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Represent</w:t>
            </w:r>
            <w:r w:rsidR="00AB6544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-</w:t>
            </w: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ativeness 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88A9D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Sample size 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A7C6F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Non-respondents 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4682C" w14:textId="5BF4C6F2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 xml:space="preserve">Ascertainment </w:t>
            </w: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of exposure</w:t>
            </w: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 xml:space="preserve"> 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D1C27" w14:textId="254CC495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Compara</w:t>
            </w:r>
            <w:r w:rsidR="00AB6544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-</w:t>
            </w: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bility *</w:t>
            </w: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DD889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Assessment of outcome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8EDD8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Statistical test 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9246C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742D6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b/>
                <w:bCs/>
                <w:color w:val="000000"/>
                <w:sz w:val="22"/>
                <w:lang w:eastAsia="en-GB"/>
              </w:rPr>
              <w:t>Quality</w:t>
            </w:r>
          </w:p>
        </w:tc>
      </w:tr>
      <w:tr w:rsidR="00AB6544" w:rsidRPr="0084374B" w14:paraId="443AAD47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C0A1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Bongomin et al (Present Stud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7D4ED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06C6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C73D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46AE1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4EB92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DEB80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04E7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F137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AE7C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4CFF5396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5BA8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Kasumba et al (20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6EDD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FE2B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A7A5A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494C0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B8395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3D275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D987D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BFEA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38F2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Good</w:t>
            </w:r>
          </w:p>
        </w:tc>
      </w:tr>
      <w:tr w:rsidR="00AB6544" w:rsidRPr="0084374B" w14:paraId="78BB7077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79C1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Okia et al (20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9E045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D73FC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757E0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2F13C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D61D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037AD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499E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00EB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1495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6B81DFC0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8B5A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Ndyomugenyi et al (20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CDAE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7B121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32291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1FDF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83510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85BDC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8F7D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C2C1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432D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Excellent</w:t>
            </w:r>
          </w:p>
        </w:tc>
      </w:tr>
      <w:tr w:rsidR="00AB6544" w:rsidRPr="0084374B" w14:paraId="5C81EBBA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B0BF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Obai et al (20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69415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BDDD8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A76B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A379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41451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C4D8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80A2A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D555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032E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5F995716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2D9C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Namusoke et al (20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BC13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04B7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B46E8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BFABD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F07F0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075F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9DD78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178B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E5E5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Good</w:t>
            </w:r>
          </w:p>
        </w:tc>
      </w:tr>
      <w:tr w:rsidR="00AB6544" w:rsidRPr="0084374B" w14:paraId="3FAC82BF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C781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Mahamoud et al (20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8518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D0562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449C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04F6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428D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0BAC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AD808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A664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0AFE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Good</w:t>
            </w:r>
          </w:p>
        </w:tc>
      </w:tr>
      <w:tr w:rsidR="00AB6544" w:rsidRPr="0084374B" w14:paraId="261922CF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B65F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Braun et al (20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1444F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676D3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9345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92C6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9DDA9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97F99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0FD4D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6252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941F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70931B63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25DC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Nekaka et al (20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E2769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AD3B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8F4E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7876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2333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392AF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F1061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13AE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EE20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5898F198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9608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Baingana et al (20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E8E7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D4C98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02E5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FD378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07E3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77CE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F2068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E6A2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BF2E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097FCE5A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42A9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Finkelstein et al (20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F438F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F89A9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0E18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8B64F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6CC5D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AF98F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49A65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FE6B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0DBD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Good</w:t>
            </w:r>
          </w:p>
        </w:tc>
      </w:tr>
      <w:tr w:rsidR="00AB6544" w:rsidRPr="0084374B" w14:paraId="5A3717D0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F923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Ononge et al (20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16E28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BE873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1372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EAA6A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C8205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4C7A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CBA65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9545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7D71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7A612AE4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7682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Ndibazza et al (20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41AF1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A4E7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2016F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DA1A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EF1C3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D8FDF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5232C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1B90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2F38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Excellent</w:t>
            </w:r>
          </w:p>
        </w:tc>
      </w:tr>
      <w:tr w:rsidR="00AB6544" w:rsidRPr="0084374B" w14:paraId="5E20BD4B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6BD4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Muhangi et al (200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09FB9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C51DA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CE34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7CE6C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6BE7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645D6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1CB5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26C5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1CB2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3C9FE0C2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BDEA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Arinaitwe et al (20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4816B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59D52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1162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B94F5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E5D16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5E5EA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22271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1A1F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05A2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5004E513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4233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Mbonye et al (20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E828E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36E3C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8B5F5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960C1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1A36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697B6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6ED2C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7279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5C5A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  <w:tr w:rsidR="00AB6544" w:rsidRPr="0084374B" w14:paraId="32B33B6A" w14:textId="77777777" w:rsidTr="00AB6544">
        <w:trPr>
          <w:trHeight w:val="276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F7D2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Mbule et al (20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41F0A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77DC0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014A7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525B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45ED4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6CF32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78562" w14:textId="77777777" w:rsidR="0084374B" w:rsidRPr="0084374B" w:rsidRDefault="0084374B" w:rsidP="008437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E0BB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********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67DC" w14:textId="77777777" w:rsidR="0084374B" w:rsidRPr="0084374B" w:rsidRDefault="0084374B" w:rsidP="0084374B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84374B">
              <w:rPr>
                <w:rFonts w:eastAsia="Times New Roman" w:cs="Arial"/>
                <w:color w:val="000000"/>
                <w:sz w:val="22"/>
                <w:lang w:eastAsia="en-GB"/>
              </w:rPr>
              <w:t>Very good</w:t>
            </w:r>
          </w:p>
        </w:tc>
      </w:tr>
    </w:tbl>
    <w:p w14:paraId="05A8D266" w14:textId="77777777" w:rsidR="00ED486D" w:rsidRDefault="00ED486D"/>
    <w:sectPr w:rsidR="00ED486D" w:rsidSect="00AB65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072"/>
    <w:rsid w:val="00095609"/>
    <w:rsid w:val="001D2891"/>
    <w:rsid w:val="001D2E73"/>
    <w:rsid w:val="00256072"/>
    <w:rsid w:val="00506CA0"/>
    <w:rsid w:val="0084374B"/>
    <w:rsid w:val="008C7527"/>
    <w:rsid w:val="00AB6544"/>
    <w:rsid w:val="00B37271"/>
    <w:rsid w:val="00ED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284AA"/>
  <w15:chartTrackingRefBased/>
  <w15:docId w15:val="{E2BCBCBD-3BBD-47D3-AB7F-137EC4E7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271"/>
    <w:pPr>
      <w:spacing w:line="36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27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27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271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271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271"/>
    <w:rPr>
      <w:rFonts w:ascii="Arial" w:eastAsiaTheme="majorEastAsia" w:hAnsi="Arial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37271"/>
    <w:pPr>
      <w:spacing w:after="0" w:line="240" w:lineRule="auto"/>
      <w:contextualSpacing/>
    </w:pPr>
    <w:rPr>
      <w:rFonts w:eastAsiaTheme="majorEastAsia" w:cstheme="majorBidi"/>
      <w:i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271"/>
    <w:rPr>
      <w:rFonts w:ascii="Arial" w:eastAsiaTheme="majorEastAsia" w:hAnsi="Arial" w:cstheme="majorBidi"/>
      <w:i/>
      <w:spacing w:val="-10"/>
      <w:kern w:val="28"/>
      <w:sz w:val="24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271"/>
    <w:rPr>
      <w:rFonts w:ascii="Arial" w:eastAsiaTheme="majorEastAsia" w:hAnsi="Arial" w:cstheme="majorBidi"/>
      <w:i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48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486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63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ournals.plos.org/plosone/article/file?type=supplementary&amp;id=info:doi/10.1371/journal.pone.0147601.s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m Ronald</dc:creator>
  <cp:keywords/>
  <dc:description/>
  <cp:lastModifiedBy>Olum Ronald</cp:lastModifiedBy>
  <cp:revision>5</cp:revision>
  <dcterms:created xsi:type="dcterms:W3CDTF">2020-11-29T20:56:00Z</dcterms:created>
  <dcterms:modified xsi:type="dcterms:W3CDTF">2020-11-29T21:03:00Z</dcterms:modified>
</cp:coreProperties>
</file>